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4CC61" w14:textId="77777777" w:rsidR="00912D44" w:rsidRDefault="00912D44" w:rsidP="00912D44">
      <w:pPr>
        <w:spacing w:line="360" w:lineRule="auto"/>
        <w:jc w:val="center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</w:pPr>
      <w:r w:rsidRPr="00912D44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>Synthetic interpolated DSA for radiation exposure reduction via gamma variate contrast flow modeling: a retrospective cohort study</w:t>
      </w:r>
    </w:p>
    <w:p w14:paraId="43CAE397" w14:textId="77777777" w:rsidR="00912D44" w:rsidRDefault="00912D44" w:rsidP="00912D44">
      <w:pPr>
        <w:spacing w:line="360" w:lineRule="auto"/>
        <w:jc w:val="center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</w:pPr>
    </w:p>
    <w:p w14:paraId="54ABCEFD" w14:textId="4ABAADF4" w:rsidR="00B773EB" w:rsidRPr="00912D44" w:rsidRDefault="00912D44" w:rsidP="00912D44">
      <w:pPr>
        <w:spacing w:line="360" w:lineRule="auto"/>
        <w:jc w:val="center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</w:pPr>
      <w:r w:rsidRPr="00912D44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>APPENDIX</w:t>
      </w:r>
    </w:p>
    <w:p w14:paraId="5E30A6A3" w14:textId="77777777" w:rsidR="00B773EB" w:rsidRPr="00912D44" w:rsidRDefault="00B773EB" w:rsidP="00B773EB">
      <w:pPr>
        <w:spacing w:line="360" w:lineRule="auto"/>
        <w:rPr>
          <w:rFonts w:ascii="Arial" w:hAnsi="Arial" w:cs="Arial"/>
          <w:b/>
          <w:iCs/>
          <w:color w:val="222222"/>
          <w:sz w:val="22"/>
          <w:szCs w:val="22"/>
          <w:shd w:val="clear" w:color="auto" w:fill="FFFFFF"/>
        </w:rPr>
      </w:pPr>
      <w:r w:rsidRPr="00912D44">
        <w:rPr>
          <w:rFonts w:ascii="Arial" w:hAnsi="Arial" w:cs="Arial"/>
          <w:b/>
          <w:iCs/>
          <w:color w:val="222222"/>
          <w:sz w:val="22"/>
          <w:szCs w:val="22"/>
          <w:shd w:val="clear" w:color="auto" w:fill="FFFFFF"/>
        </w:rPr>
        <w:t xml:space="preserve">Model fitting </w:t>
      </w:r>
    </w:p>
    <w:p w14:paraId="0B75962E" w14:textId="77777777" w:rsidR="00B773EB" w:rsidRPr="00912D44" w:rsidRDefault="00B773EB" w:rsidP="00B773EB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>Due to the proportionality of the signal intensity</w:t>
      </w:r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x,y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>)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of a given voxel at location </w:t>
      </w:r>
      <m:oMath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</w:rPr>
          <m:t>(x,y)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and 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time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(</m:t>
        </m:r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</w:rPr>
          <m:t>t)</m:t>
        </m:r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to the contrast volume </w:t>
      </w:r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C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x,y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>)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at the same location</w:t>
      </w:r>
      <w:r w:rsidRPr="00912D44">
        <w:rPr>
          <w:rFonts w:ascii="Arial" w:hAnsi="Arial" w:cs="Arial"/>
          <w:i/>
          <w:color w:val="222222"/>
          <w:sz w:val="22"/>
          <w:szCs w:val="22"/>
          <w:shd w:val="clear" w:color="auto" w:fill="FFFFFF"/>
        </w:rPr>
        <w:t xml:space="preserve"> 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>and time, intensity-time curves were fit using a GV model to characterize the flow of contrast through tissue</w:t>
      </w:r>
      <w:sdt>
        <w:sdtPr>
          <w:rPr>
            <w:rFonts w:ascii="Arial" w:hAnsi="Arial" w:cs="Arial"/>
            <w:color w:val="000000"/>
            <w:sz w:val="22"/>
            <w:szCs w:val="22"/>
            <w:shd w:val="clear" w:color="auto" w:fill="FFFFFF"/>
          </w:rPr>
          <w:tag w:val="MENDELEY_CITATION_v3_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"/>
          <w:id w:val="369270526"/>
          <w:placeholder>
            <w:docPart w:val="AF97EEEC32B44A069307B5BCCDF9AA5C"/>
          </w:placeholder>
        </w:sdtPr>
        <w:sdtContent>
          <w:r w:rsidRPr="00912D44">
            <w:rPr>
              <w:rFonts w:ascii="Arial" w:hAnsi="Arial" w:cs="Arial"/>
              <w:color w:val="000000"/>
              <w:sz w:val="22"/>
              <w:szCs w:val="22"/>
              <w:shd w:val="clear" w:color="auto" w:fill="FFFFFF"/>
            </w:rPr>
            <w:t>(Bateman and Kruger 1984; Scalzo and Liebeskind 2016; Abumoussa et al. 2020)</w:t>
          </w:r>
        </w:sdtContent>
      </w:sdt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. </w:t>
      </w:r>
    </w:p>
    <w:p w14:paraId="390F29D2" w14:textId="77777777" w:rsidR="00B773EB" w:rsidRPr="00912D44" w:rsidRDefault="00B773EB" w:rsidP="00B773EB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The GV function is mathematically defined as: </w:t>
      </w:r>
    </w:p>
    <w:p w14:paraId="15C41F3B" w14:textId="77777777" w:rsidR="00B773EB" w:rsidRPr="00912D44" w:rsidRDefault="00000000" w:rsidP="00B773EB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x,y</m:t>
            </m:r>
          </m:sub>
        </m:sSub>
        <m:d>
          <m:d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</m:d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</w:rPr>
          <m:t>=A</m:t>
        </m:r>
        <m:sSup>
          <m:sSupPr>
            <m:ctrl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</m:ctrlPr>
          </m:sSup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(t-AT)</m:t>
            </m:r>
          </m:e>
          <m:sup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α</m:t>
            </m:r>
          </m:sup>
        </m:sSup>
        <m:sSup>
          <m:sSupPr>
            <m:ctrl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</m:ctrlPr>
          </m:sSup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ⅇ</m:t>
            </m:r>
          </m:e>
          <m:sup>
            <m:f>
              <m:fPr>
                <m:ctrlP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-(t-AT)</m:t>
                </m:r>
              </m:num>
              <m:den>
                <m: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β</m:t>
                </m:r>
              </m:den>
            </m:f>
          </m:sup>
        </m:sSup>
      </m:oMath>
      <w:r w:rsidR="00B773EB"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ab/>
        <w:t xml:space="preserve">   </w:t>
      </w:r>
      <w:r w:rsidR="00B773EB"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ab/>
        <w:t xml:space="preserve">   [Equation 2]</w:t>
      </w:r>
    </w:p>
    <w:p w14:paraId="1FEEC7EB" w14:textId="77777777" w:rsidR="00B773EB" w:rsidRPr="00912D44" w:rsidRDefault="00B773EB" w:rsidP="00B773EB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Here, </w:t>
      </w:r>
      <m:oMath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</w:rPr>
          <m:t>A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is a scaling factor;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AT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is the arrival time;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α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represents the degree of turbulence of flow;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and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β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carries the physiological significance of the volume of the theoretical mixing chamber to the flow rate.</w:t>
      </w:r>
    </w:p>
    <w:p w14:paraId="26783FAA" w14:textId="77777777" w:rsidR="00B773EB" w:rsidRPr="00912D44" w:rsidRDefault="00B773EB" w:rsidP="00B773EB">
      <w:pPr>
        <w:spacing w:line="360" w:lineRule="auto"/>
        <w:ind w:firstLine="720"/>
        <w:jc w:val="both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Equation [2] explicitly expresses signal intensity as a function of time and as such is appropriate for synthesizing intervening data points at an arbitrary time </w:t>
      </w:r>
      <m:oMath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</w:rPr>
          <m:t>t</m:t>
        </m:r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. However, this form is not computationally efficient for multivariate curve fitting and extraction of free parameters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α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,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β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, and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A</m:t>
        </m:r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>. Therefore, an alternate form with decoupled parameters</w:t>
      </w:r>
      <w:sdt>
        <w:sdtPr>
          <w:rPr>
            <w:rFonts w:ascii="Arial" w:hAnsi="Arial" w:cs="Arial"/>
            <w:color w:val="000000"/>
            <w:sz w:val="22"/>
            <w:szCs w:val="22"/>
            <w:shd w:val="clear" w:color="auto" w:fill="FFFFFF"/>
          </w:rPr>
          <w:tag w:val="MENDELEY_CITATION_v3_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"/>
          <w:id w:val="-1000354467"/>
          <w:placeholder>
            <w:docPart w:val="63DFFAED279F40E8B57017A098DE133D"/>
          </w:placeholder>
        </w:sdtPr>
        <w:sdtContent>
          <w:r w:rsidRPr="00912D44">
            <w:rPr>
              <w:rFonts w:ascii="Arial" w:hAnsi="Arial" w:cs="Arial"/>
              <w:color w:val="000000"/>
              <w:sz w:val="22"/>
              <w:szCs w:val="22"/>
              <w:shd w:val="clear" w:color="auto" w:fill="FFFFFF"/>
            </w:rPr>
            <w:t xml:space="preserve"> </w:t>
          </w:r>
        </w:sdtContent>
      </w:sdt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amenable to linear regression is substituted </w:t>
      </w:r>
      <w:sdt>
        <w:sdtPr>
          <w:rPr>
            <w:rFonts w:ascii="Arial" w:hAnsi="Arial" w:cs="Arial"/>
            <w:color w:val="000000"/>
            <w:sz w:val="22"/>
            <w:szCs w:val="22"/>
            <w:shd w:val="clear" w:color="auto" w:fill="FFFFFF"/>
          </w:rPr>
          <w:tag w:val="MENDELEY_CITATION_v3_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"/>
          <w:id w:val="-1022395513"/>
          <w:placeholder>
            <w:docPart w:val="77AEFFE44F2A49959815965B6F75C390"/>
          </w:placeholder>
        </w:sdtPr>
        <w:sdtContent>
          <w:r w:rsidRPr="00912D44">
            <w:rPr>
              <w:rFonts w:ascii="Arial" w:hAnsi="Arial" w:cs="Arial"/>
              <w:color w:val="000000"/>
              <w:sz w:val="22"/>
              <w:szCs w:val="22"/>
              <w:shd w:val="clear" w:color="auto" w:fill="FFFFFF"/>
            </w:rPr>
            <w:t>(Madsen 1992)</w:t>
          </w:r>
        </w:sdtContent>
      </w:sdt>
      <w:r w:rsidRPr="00912D4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to allow for an optimized numerical </w:t>
      </w:r>
      <w:proofErr w:type="spellStart"/>
      <w:r w:rsidRPr="00912D44">
        <w:rPr>
          <w:rFonts w:ascii="Arial" w:hAnsi="Arial" w:cs="Arial"/>
          <w:color w:val="000000"/>
          <w:sz w:val="22"/>
          <w:szCs w:val="22"/>
          <w:shd w:val="clear" w:color="auto" w:fill="FFFFFF"/>
        </w:rPr>
        <w:t>analsyis</w:t>
      </w:r>
      <w:proofErr w:type="spellEnd"/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: </w:t>
      </w:r>
    </w:p>
    <w:p w14:paraId="6E2F268F" w14:textId="77777777" w:rsidR="00B773EB" w:rsidRPr="00912D44" w:rsidRDefault="00000000" w:rsidP="00B773EB">
      <w:pPr>
        <w:spacing w:line="360" w:lineRule="auto"/>
        <w:jc w:val="both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m:oMath>
        <m:func>
          <m:funcPr>
            <m:ctrl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22222"/>
                    <w:sz w:val="22"/>
                    <w:szCs w:val="22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22222"/>
                        <w:sz w:val="22"/>
                        <w:szCs w:val="22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x,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222222"/>
                        <w:sz w:val="22"/>
                        <w:szCs w:val="22"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222222"/>
                            <w:sz w:val="22"/>
                            <w:szCs w:val="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222222"/>
                            <w:sz w:val="22"/>
                            <w:szCs w:val="22"/>
                            <w:shd w:val="clear" w:color="auto" w:fill="FFFFFF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222222"/>
                            <w:sz w:val="22"/>
                            <w:szCs w:val="22"/>
                            <w:shd w:val="clear" w:color="auto" w:fill="FFFFFF"/>
                          </w:rPr>
                          <m:t>'</m:t>
                        </m:r>
                      </m:sup>
                    </m:sSup>
                  </m:e>
                </m:d>
              </m:e>
            </m:d>
          </m:e>
        </m:func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</w:rPr>
          <m:t>=</m:t>
        </m:r>
        <m:func>
          <m:funcPr>
            <m:ctrl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22222"/>
                    <w:sz w:val="22"/>
                    <w:szCs w:val="22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22222"/>
                        <w:sz w:val="22"/>
                        <w:szCs w:val="22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max</m:t>
                    </m:r>
                  </m:sub>
                </m:sSub>
                <m:ctrlPr>
                  <w:rPr>
                    <w:rFonts w:ascii="Cambria Math" w:eastAsiaTheme="minorEastAsia" w:hAnsi="Cambria Math" w:cs="Arial"/>
                    <w:i/>
                    <w:color w:val="222222"/>
                    <w:sz w:val="22"/>
                    <w:szCs w:val="22"/>
                    <w:shd w:val="clear" w:color="auto" w:fill="FFFFFF"/>
                  </w:rPr>
                </m:ctrlPr>
              </m:e>
            </m:d>
          </m:e>
        </m:func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+α(1+</m:t>
        </m:r>
        <m:func>
          <m:funcPr>
            <m:ctrlP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ln</m:t>
            </m: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 w:cs="Arial"/>
                    <w:i/>
                    <w:color w:val="222222"/>
                    <w:sz w:val="22"/>
                    <w:szCs w:val="22"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color w:val="222222"/>
                        <w:sz w:val="22"/>
                        <w:szCs w:val="22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'</m:t>
                    </m:r>
                  </m:sup>
                </m:sSup>
              </m:e>
            </m:d>
          </m:e>
        </m:func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-</m:t>
        </m:r>
        <m:sSup>
          <m:sSup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'</m:t>
            </m:r>
          </m:sup>
        </m:sSup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)</m:t>
        </m:r>
      </m:oMath>
      <w:r w:rsidR="00B773EB"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ab/>
      </w:r>
      <w:r w:rsidR="00B773EB"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ab/>
        <w:t xml:space="preserve">   [3]</w:t>
      </w:r>
    </w:p>
    <w:p w14:paraId="21E738EF" w14:textId="77777777" w:rsidR="00B773EB" w:rsidRPr="00912D44" w:rsidRDefault="00B773EB" w:rsidP="00B773EB">
      <w:pPr>
        <w:spacing w:line="360" w:lineRule="auto"/>
        <w:jc w:val="both"/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</w:pP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Where </w:t>
      </w:r>
      <m:oMath>
        <m:sSup>
          <m:sSup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p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  <m:sup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'</m:t>
            </m:r>
          </m:sup>
        </m:sSup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fPr>
          <m:num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t-AT</m:t>
            </m: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222222"/>
                    <w:sz w:val="22"/>
                    <w:szCs w:val="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max</m:t>
                </m:r>
              </m:sub>
            </m:sSub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-AT</m:t>
            </m:r>
          </m:den>
        </m:f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is the time at which the signal intensity is at a maximum (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). 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Our approach uses equation [3] to perform linear least squares fit with </w:t>
      </w:r>
      <m:oMath>
        <m:func>
          <m:funcPr>
            <m:ctrl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222222"/>
                    <w:sz w:val="22"/>
                    <w:szCs w:val="22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22222"/>
                        <w:sz w:val="22"/>
                        <w:szCs w:val="22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x,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222222"/>
                        <w:sz w:val="22"/>
                        <w:szCs w:val="22"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222222"/>
                            <w:sz w:val="22"/>
                            <w:szCs w:val="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222222"/>
                            <w:sz w:val="22"/>
                            <w:szCs w:val="22"/>
                            <w:shd w:val="clear" w:color="auto" w:fill="FFFFFF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222222"/>
                            <w:sz w:val="22"/>
                            <w:szCs w:val="22"/>
                            <w:shd w:val="clear" w:color="auto" w:fill="FFFFFF"/>
                          </w:rPr>
                          <m:t>'</m:t>
                        </m:r>
                      </m:sup>
                    </m:sSup>
                  </m:e>
                </m:d>
              </m:e>
            </m:d>
          </m:e>
        </m:func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and </w:t>
      </w:r>
      <m:oMath>
        <m:d>
          <m:d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d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1+</m:t>
            </m:r>
            <m:func>
              <m:funcPr>
                <m:ctrlPr>
                  <w:rPr>
                    <w:rFonts w:ascii="Cambria Math" w:eastAsiaTheme="minorEastAsia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ln</m:t>
                </m:r>
                <m:ctrlPr>
                  <w:rPr>
                    <w:rFonts w:ascii="Cambria Math" w:eastAsiaTheme="minorEastAsia" w:hAnsi="Cambria Math" w:cs="Arial"/>
                    <w:i/>
                    <w:color w:val="222222"/>
                    <w:sz w:val="22"/>
                    <w:szCs w:val="22"/>
                    <w:shd w:val="clear" w:color="auto" w:fill="FFFFFF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color w:val="222222"/>
                        <w:sz w:val="22"/>
                        <w:szCs w:val="22"/>
                        <w:shd w:val="clear" w:color="auto" w:fill="FFFFFF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Arial"/>
                            <w:i/>
                            <w:color w:val="222222"/>
                            <w:sz w:val="22"/>
                            <w:szCs w:val="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Arial"/>
                            <w:color w:val="222222"/>
                            <w:sz w:val="22"/>
                            <w:szCs w:val="22"/>
                            <w:shd w:val="clear" w:color="auto" w:fill="FFFFFF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Arial"/>
                            <w:color w:val="222222"/>
                            <w:sz w:val="22"/>
                            <w:szCs w:val="22"/>
                            <w:shd w:val="clear" w:color="auto" w:fill="FFFFFF"/>
                          </w:rPr>
                          <m:t>'</m:t>
                        </m:r>
                      </m:sup>
                    </m:sSup>
                  </m:e>
                </m:d>
              </m:e>
            </m:func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color w:val="222222"/>
                    <w:sz w:val="22"/>
                    <w:szCs w:val="22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'</m:t>
                </m:r>
              </m:sup>
            </m:sSup>
          </m:e>
        </m:d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as the variables.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α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is then yielded as the slope of this linear regression,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β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is expressible as </w:t>
      </w:r>
      <m:oMath>
        <m:f>
          <m:f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222222"/>
                    <w:sz w:val="22"/>
                    <w:szCs w:val="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max</m:t>
                </m:r>
              </m:sub>
            </m:sSub>
          </m:num>
          <m:den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α</m:t>
            </m:r>
          </m:den>
        </m:f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, and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A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can be calculated as </w:t>
      </w:r>
      <m:oMath>
        <m:f>
          <m:fPr>
            <m:ctrl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</m:ctrlPr>
          </m:fPr>
          <m:num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max</m:t>
                </m:r>
              </m:sub>
            </m:sSub>
          </m:den>
        </m:f>
        <m:sSup>
          <m:sSupPr>
            <m:ctrl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</m:ctrlPr>
          </m:sSup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max</m:t>
                </m:r>
              </m:sub>
            </m:s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-AT)</m:t>
            </m:r>
          </m:e>
          <m:sup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α</m:t>
            </m:r>
          </m:sup>
        </m:sSup>
        <m:sSup>
          <m:sSupPr>
            <m:ctrlP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</m:ctrlPr>
          </m:sSup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ⅇ</m:t>
            </m:r>
          </m:e>
          <m:sup>
            <m:f>
              <m:fPr>
                <m:ctrlP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222222"/>
                        <w:sz w:val="22"/>
                        <w:szCs w:val="22"/>
                        <w:shd w:val="clear" w:color="auto" w:fill="FFFFFF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-AT)</m:t>
                </m:r>
              </m:num>
              <m:den>
                <m:r>
                  <w:rPr>
                    <w:rFonts w:ascii="Cambria Math" w:hAnsi="Cambria Math" w:cs="Arial"/>
                    <w:color w:val="222222"/>
                    <w:sz w:val="22"/>
                    <w:szCs w:val="22"/>
                    <w:shd w:val="clear" w:color="auto" w:fill="FFFFFF"/>
                  </w:rPr>
                  <m:t>β</m:t>
                </m:r>
              </m:den>
            </m:f>
          </m:sup>
        </m:sSup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. Before performing this linear regression, however, data is 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transformed to </w:t>
      </w:r>
      <m:oMath>
        <m:sSup>
          <m:sSup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p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  <m:sup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'</m:t>
            </m:r>
          </m:sup>
        </m:sSup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, 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in terms of the temporal parameter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and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AT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>. These parameters are deduced in the following order and are summarized in Fig. 1</w:t>
      </w:r>
      <w:proofErr w:type="gramStart"/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>e,f</w:t>
      </w:r>
      <w:proofErr w:type="gramEnd"/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>:</w:t>
      </w:r>
    </w:p>
    <w:p w14:paraId="3E7FDB67" w14:textId="77777777" w:rsidR="00B773EB" w:rsidRPr="00912D44" w:rsidRDefault="00B773EB" w:rsidP="00B773EB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i/>
          <w:color w:val="222222"/>
          <w:sz w:val="22"/>
          <w:szCs w:val="22"/>
          <w:shd w:val="clear" w:color="auto" w:fill="FFFFFF"/>
          <w:lang w:val="en"/>
        </w:rPr>
      </w:pP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AT</m:t>
        </m:r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  <w:lang w:val="en"/>
        </w:rPr>
        <w:t xml:space="preserve"> is identified as the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 point where the signal intensity curve rises to 10% of the range for the specific voxel. If no single point is found, </w:t>
      </w:r>
      <m:oMath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AT</m:t>
        </m:r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 is calculated as the time at which there is 10% rise from the minimum intensity value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(I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min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) 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of a linear interpolant between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min</m:t>
            </m:r>
          </m:sub>
        </m:sSub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. </w:t>
      </w:r>
    </w:p>
    <w:p w14:paraId="4A10C932" w14:textId="77777777" w:rsidR="00B773EB" w:rsidRPr="00912D44" w:rsidRDefault="00B773EB" w:rsidP="00B773EB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</w:pPr>
      <w:r w:rsidRPr="00912D44">
        <w:rPr>
          <w:rFonts w:ascii="Arial" w:hAnsi="Arial" w:cs="Arial"/>
          <w:bCs/>
          <w:color w:val="222222"/>
          <w:sz w:val="22"/>
          <w:szCs w:val="22"/>
          <w:shd w:val="clear" w:color="auto" w:fill="FFFFFF"/>
          <w:lang w:val="en"/>
        </w:rPr>
        <w:t>T</w:t>
      </w: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ime to peak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(t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)</m:t>
        </m:r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 is identified as the time point where the intensity-time curve is at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. The accuracy of capturing the tru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, is dependent of the sampling rate of an angiogram. To </w:t>
      </w:r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lastRenderedPageBreak/>
        <w:t xml:space="preserve">prevent such errors, we used the intersection of two lines involving the 4 points about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. The first line is drawn between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I</m:t>
            </m:r>
          </m:e>
          <m:sub>
            <m:r>
              <w:rPr>
                <w:rFonts w:ascii="Cambria Math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and the point before it while the second line is drawn between the two points after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.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eastAsiaTheme="minorEastAsia" w:hAnsi="Arial" w:cs="Arial"/>
          <w:color w:val="222222"/>
          <w:sz w:val="22"/>
          <w:szCs w:val="22"/>
          <w:shd w:val="clear" w:color="auto" w:fill="FFFFFF"/>
        </w:rPr>
        <w:t xml:space="preserve"> is defined to be the time at which these two lines intersect.</w:t>
      </w:r>
    </w:p>
    <w:p w14:paraId="010367A6" w14:textId="77777777" w:rsidR="00B773EB" w:rsidRPr="00912D44" w:rsidRDefault="00B773EB" w:rsidP="00B773EB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Leave time </w:t>
      </w:r>
      <m:oMath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  <w:lang w:val="en"/>
          </w:rPr>
          <m:t>(</m:t>
        </m:r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</w:rPr>
          <m:t>LT)</m:t>
        </m:r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 is identified as the first inflection point after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 when the recirculation volume can be expected to dominate the signal curve. If no value is observed that satisfies this condition, </w:t>
      </w:r>
      <m:oMath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</w:rPr>
          <m:t>LT</m:t>
        </m:r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 is calculated as </w:t>
      </w:r>
      <m:oMath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  <w:lang w:val="en"/>
          </w:rPr>
          <m:t>AT</m:t>
        </m:r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  <w:lang w:val="en"/>
          </w:rPr>
          <m:t>+2(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2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 w:val="22"/>
                <w:szCs w:val="22"/>
                <w:shd w:val="clear" w:color="auto" w:fill="FFFFFF"/>
              </w:rPr>
              <m:t>max</m:t>
            </m:r>
          </m:sub>
        </m:sSub>
        <m:r>
          <w:rPr>
            <w:rFonts w:ascii="Cambria Math" w:eastAsiaTheme="minorEastAsia" w:hAnsi="Cambria Math" w:cs="Arial"/>
            <w:color w:val="222222"/>
            <w:sz w:val="22"/>
            <w:szCs w:val="22"/>
            <w:shd w:val="clear" w:color="auto" w:fill="FFFFFF"/>
          </w:rPr>
          <m:t>-AT)</m:t>
        </m:r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. </w:t>
      </w:r>
      <m:oMath>
        <m:r>
          <w:rPr>
            <w:rFonts w:ascii="Cambria Math" w:hAnsi="Cambria Math" w:cs="Arial"/>
            <w:color w:val="222222"/>
            <w:sz w:val="22"/>
            <w:szCs w:val="22"/>
            <w:shd w:val="clear" w:color="auto" w:fill="FFFFFF"/>
          </w:rPr>
          <m:t>LT</m:t>
        </m:r>
      </m:oMath>
      <w:r w:rsidRPr="00912D44">
        <w:rPr>
          <w:rFonts w:ascii="Arial" w:hAnsi="Arial" w:cs="Arial"/>
          <w:color w:val="222222"/>
          <w:sz w:val="22"/>
          <w:szCs w:val="22"/>
          <w:shd w:val="clear" w:color="auto" w:fill="FFFFFF"/>
          <w:lang w:val="en"/>
        </w:rPr>
        <w:t xml:space="preserve"> is the latest datapoint considered in the time series for the subsequent regression for parameter extraction.</w:t>
      </w:r>
    </w:p>
    <w:p w14:paraId="7AABEEAB" w14:textId="77777777" w:rsidR="00B773EB" w:rsidRPr="00912D44" w:rsidRDefault="00B773EB" w:rsidP="00B773EB">
      <w:pPr>
        <w:spacing w:line="360" w:lineRule="auto"/>
        <w:rPr>
          <w:rFonts w:ascii="Arial" w:eastAsiaTheme="minorEastAsia" w:hAnsi="Arial" w:cs="Arial"/>
          <w:i/>
          <w:color w:val="000000" w:themeColor="text1"/>
          <w:sz w:val="22"/>
          <w:szCs w:val="22"/>
        </w:rPr>
      </w:pPr>
    </w:p>
    <w:p w14:paraId="30F00C23" w14:textId="77777777" w:rsidR="00B773EB" w:rsidRPr="00912D44" w:rsidRDefault="00B773EB" w:rsidP="00B773EB">
      <w:pPr>
        <w:spacing w:line="360" w:lineRule="auto"/>
        <w:rPr>
          <w:rFonts w:ascii="Arial" w:eastAsiaTheme="minorEastAsia" w:hAnsi="Arial" w:cs="Arial"/>
          <w:i/>
          <w:color w:val="000000" w:themeColor="text1"/>
          <w:sz w:val="22"/>
          <w:szCs w:val="22"/>
        </w:rPr>
      </w:pPr>
    </w:p>
    <w:p w14:paraId="4225F4F3" w14:textId="77777777" w:rsidR="003D3467" w:rsidRPr="00912D44" w:rsidRDefault="003D3467">
      <w:pPr>
        <w:rPr>
          <w:rFonts w:ascii="Arial" w:hAnsi="Arial" w:cs="Arial"/>
          <w:sz w:val="22"/>
          <w:szCs w:val="22"/>
        </w:rPr>
      </w:pPr>
    </w:p>
    <w:sectPr w:rsidR="003D3467" w:rsidRPr="00912D44" w:rsidSect="002E4B05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2B304" w14:textId="77777777" w:rsidR="000A0A19" w:rsidRDefault="000A0A19">
      <w:pPr>
        <w:spacing w:after="0"/>
      </w:pPr>
      <w:r>
        <w:separator/>
      </w:r>
    </w:p>
  </w:endnote>
  <w:endnote w:type="continuationSeparator" w:id="0">
    <w:p w14:paraId="6E0CC688" w14:textId="77777777" w:rsidR="000A0A19" w:rsidRDefault="000A0A1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E5D08" w14:textId="77777777" w:rsidR="00ED3643" w:rsidRDefault="00000000" w:rsidP="009855A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3613A5DE" w14:textId="77777777" w:rsidR="00ED3643" w:rsidRDefault="00ED3643" w:rsidP="005359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E6EC3" w14:textId="701EB30B" w:rsidR="00ED3643" w:rsidRPr="00912D44" w:rsidRDefault="00912D44" w:rsidP="00912D44">
    <w:pPr>
      <w:pStyle w:val="Footer"/>
      <w:rPr>
        <w:rFonts w:ascii="Arial" w:hAnsi="Arial" w:cs="Arial"/>
        <w:sz w:val="18"/>
        <w:szCs w:val="18"/>
      </w:rPr>
    </w:pPr>
    <w:proofErr w:type="spellStart"/>
    <w:r w:rsidRPr="00912D44">
      <w:rPr>
        <w:rFonts w:ascii="Arial" w:hAnsi="Arial" w:cs="Arial"/>
        <w:sz w:val="18"/>
        <w:szCs w:val="18"/>
      </w:rPr>
      <w:t>Eur</w:t>
    </w:r>
    <w:proofErr w:type="spellEnd"/>
    <w:r w:rsidRPr="00912D44">
      <w:rPr>
        <w:rFonts w:ascii="Arial" w:hAnsi="Arial" w:cs="Arial"/>
        <w:sz w:val="18"/>
        <w:szCs w:val="18"/>
      </w:rPr>
      <w:t xml:space="preserve"> </w:t>
    </w:r>
    <w:proofErr w:type="spellStart"/>
    <w:r w:rsidRPr="00912D44">
      <w:rPr>
        <w:rFonts w:ascii="Arial" w:hAnsi="Arial" w:cs="Arial"/>
        <w:sz w:val="18"/>
        <w:szCs w:val="18"/>
      </w:rPr>
      <w:t>Radiol</w:t>
    </w:r>
    <w:proofErr w:type="spellEnd"/>
    <w:r w:rsidRPr="00912D44">
      <w:rPr>
        <w:rFonts w:ascii="Arial" w:hAnsi="Arial" w:cs="Arial"/>
        <w:sz w:val="18"/>
        <w:szCs w:val="18"/>
      </w:rPr>
      <w:t xml:space="preserve"> Exp (2023) </w:t>
    </w:r>
    <w:proofErr w:type="spellStart"/>
    <w:r w:rsidRPr="00912D44">
      <w:rPr>
        <w:rFonts w:ascii="Arial" w:hAnsi="Arial" w:cs="Arial"/>
        <w:sz w:val="18"/>
        <w:szCs w:val="18"/>
      </w:rPr>
      <w:t>Abumoussa</w:t>
    </w:r>
    <w:proofErr w:type="spellEnd"/>
    <w:r w:rsidRPr="00912D44">
      <w:rPr>
        <w:rFonts w:ascii="Arial" w:hAnsi="Arial" w:cs="Arial"/>
        <w:sz w:val="18"/>
        <w:szCs w:val="18"/>
      </w:rPr>
      <w:t xml:space="preserve"> A, Flores A, Cornea CM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56A30" w14:textId="77777777" w:rsidR="000A0A19" w:rsidRDefault="000A0A19">
      <w:pPr>
        <w:spacing w:after="0"/>
      </w:pPr>
      <w:r>
        <w:separator/>
      </w:r>
    </w:p>
  </w:footnote>
  <w:footnote w:type="continuationSeparator" w:id="0">
    <w:p w14:paraId="5460A93C" w14:textId="77777777" w:rsidR="000A0A19" w:rsidRDefault="000A0A1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4011C8"/>
    <w:multiLevelType w:val="hybridMultilevel"/>
    <w:tmpl w:val="80060B44"/>
    <w:lvl w:ilvl="0" w:tplc="6E3ED16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1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3EB"/>
    <w:rsid w:val="000A0A19"/>
    <w:rsid w:val="003D3467"/>
    <w:rsid w:val="00912D44"/>
    <w:rsid w:val="00B773EB"/>
    <w:rsid w:val="00ED3643"/>
    <w:rsid w:val="00F7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69C846"/>
  <w15:chartTrackingRefBased/>
  <w15:docId w15:val="{9C6EF2F3-9962-4EAC-93E1-3045E3D9E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Theme="minorHAnsi" w:hAnsi="DengXian" w:cs="DengXian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3EB"/>
    <w:pPr>
      <w:spacing w:after="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7181C"/>
    <w:pPr>
      <w:spacing w:before="100" w:beforeAutospacing="1" w:after="100" w:afterAutospacing="1"/>
      <w:outlineLvl w:val="0"/>
    </w:pPr>
    <w:rPr>
      <w:rFonts w:ascii="SimSun" w:eastAsia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181C"/>
    <w:rPr>
      <w:rFonts w:ascii="SimSun" w:eastAsia="SimSun" w:hAnsi="SimSun" w:cs="Times New Roman"/>
      <w:b/>
      <w:bCs/>
      <w:kern w:val="44"/>
      <w:sz w:val="48"/>
      <w:szCs w:val="48"/>
      <w:lang w:val="en-US" w:eastAsia="zh-CN"/>
    </w:rPr>
  </w:style>
  <w:style w:type="character" w:styleId="Strong">
    <w:name w:val="Strong"/>
    <w:qFormat/>
    <w:rsid w:val="00F7181C"/>
    <w:rPr>
      <w:b/>
    </w:rPr>
  </w:style>
  <w:style w:type="paragraph" w:styleId="ListParagraph">
    <w:name w:val="List Paragraph"/>
    <w:basedOn w:val="Normal"/>
    <w:uiPriority w:val="34"/>
    <w:qFormat/>
    <w:rsid w:val="00F7181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773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773EB"/>
    <w:rPr>
      <w:rFonts w:asciiTheme="minorHAnsi" w:hAnsiTheme="minorHAnsi" w:cstheme="minorBid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73EB"/>
  </w:style>
  <w:style w:type="paragraph" w:styleId="Header">
    <w:name w:val="header"/>
    <w:basedOn w:val="Normal"/>
    <w:link w:val="HeaderChar"/>
    <w:uiPriority w:val="99"/>
    <w:unhideWhenUsed/>
    <w:rsid w:val="00912D4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2D4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F97EEEC32B44A069307B5BCCDF9AA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875923-155F-4850-B6F3-E3FAA9708033}"/>
      </w:docPartPr>
      <w:docPartBody>
        <w:p w:rsidR="004E5414" w:rsidRDefault="00E67B0B" w:rsidP="00E67B0B">
          <w:pPr>
            <w:pStyle w:val="AF97EEEC32B44A069307B5BCCDF9AA5C"/>
          </w:pPr>
          <w:r w:rsidRPr="002E52E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DFFAED279F40E8B57017A098DE13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989045-B7D9-428A-90C7-902EB8434920}"/>
      </w:docPartPr>
      <w:docPartBody>
        <w:p w:rsidR="004E5414" w:rsidRDefault="00E67B0B" w:rsidP="00E67B0B">
          <w:pPr>
            <w:pStyle w:val="63DFFAED279F40E8B57017A098DE133D"/>
          </w:pPr>
          <w:r w:rsidRPr="00A8533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AEFFE44F2A49959815965B6F75C3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B73067-B6CB-4285-9385-AC718C8EE70E}"/>
      </w:docPartPr>
      <w:docPartBody>
        <w:p w:rsidR="004E5414" w:rsidRDefault="00E67B0B" w:rsidP="00E67B0B">
          <w:pPr>
            <w:pStyle w:val="77AEFFE44F2A49959815965B6F75C390"/>
          </w:pPr>
          <w:r w:rsidRPr="002E52E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B0B"/>
    <w:rsid w:val="00287B4C"/>
    <w:rsid w:val="004E5414"/>
    <w:rsid w:val="00CD48D0"/>
    <w:rsid w:val="00E6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AT" w:eastAsia="de-AT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67B0B"/>
    <w:rPr>
      <w:color w:val="808080"/>
    </w:rPr>
  </w:style>
  <w:style w:type="paragraph" w:customStyle="1" w:styleId="AF97EEEC32B44A069307B5BCCDF9AA5C">
    <w:name w:val="AF97EEEC32B44A069307B5BCCDF9AA5C"/>
    <w:rsid w:val="00E67B0B"/>
  </w:style>
  <w:style w:type="paragraph" w:customStyle="1" w:styleId="63DFFAED279F40E8B57017A098DE133D">
    <w:name w:val="63DFFAED279F40E8B57017A098DE133D"/>
    <w:rsid w:val="00E67B0B"/>
  </w:style>
  <w:style w:type="paragraph" w:customStyle="1" w:styleId="77AEFFE44F2A49959815965B6F75C390">
    <w:name w:val="77AEFFE44F2A49959815965B6F75C390"/>
    <w:rsid w:val="00E67B0B"/>
  </w:style>
  <w:style w:type="paragraph" w:customStyle="1" w:styleId="181F5C062F8BE04CA7DBFCC92B038904">
    <w:name w:val="181F5C062F8BE04CA7DBFCC92B038904"/>
    <w:rsid w:val="004E5414"/>
    <w:pPr>
      <w:spacing w:after="0" w:line="240" w:lineRule="auto"/>
    </w:pPr>
    <w:rPr>
      <w:sz w:val="24"/>
      <w:szCs w:val="24"/>
      <w:lang w:val="en-AT" w:eastAsia="en-GB" w:bidi="ar-SA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Garcia Moran Eva</dc:creator>
  <cp:keywords/>
  <dc:description/>
  <cp:lastModifiedBy>ESR - Christoffel Irene</cp:lastModifiedBy>
  <cp:revision>2</cp:revision>
  <dcterms:created xsi:type="dcterms:W3CDTF">2023-10-20T08:16:00Z</dcterms:created>
  <dcterms:modified xsi:type="dcterms:W3CDTF">2023-10-20T10:27:00Z</dcterms:modified>
</cp:coreProperties>
</file>